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rFonts w:ascii="Verdana" w:hAnsi="Verdana" w:eastAsia="Times New Roman" w:cs="Verdana"/>
          <w:i w:val="false"/>
          <w:i w:val="false"/>
          <w:sz w:val="25"/>
          <w:lang w:val="en-US" w:eastAsia="en-US"/>
        </w:rPr>
      </w:pPr>
      <w:del w:id="0" w:author="Ping Wang" w:date="2011-01-17T16:30:00Z">
        <w:r>
          <w:rPr>
            <w:rFonts w:eastAsia="Times New Roman" w:cs="Verdana" w:ascii="Verdana" w:hAnsi="Verdana"/>
            <w:i w:val="false"/>
            <w:sz w:val="25"/>
            <w:lang w:val="en-US" w:eastAsia="en-US"/>
          </w:rPr>
          <w:delText xml:space="preserve">Supporting </w:delText>
        </w:r>
      </w:del>
      <w:r>
        <w:rPr>
          <w:rFonts w:eastAsia="Times New Roman" w:cs="Verdana" w:ascii="Verdana" w:hAnsi="Verdana"/>
          <w:i w:val="false"/>
          <w:sz w:val="25"/>
          <w:lang w:val="en-US" w:eastAsia="en-US"/>
        </w:rPr>
        <w:t xml:space="preserve">Table </w:t>
      </w:r>
      <w:ins w:id="1" w:author="Ping Wang" w:date="2011-01-17T16:30:00Z">
        <w:r>
          <w:rPr>
            <w:rFonts w:eastAsia="Times New Roman" w:cs="Verdana" w:ascii="Verdana" w:hAnsi="Verdana"/>
            <w:i w:val="false"/>
            <w:sz w:val="25"/>
            <w:lang w:val="en-US" w:eastAsia="en-US"/>
          </w:rPr>
          <w:t>S</w:t>
        </w:r>
      </w:ins>
      <w:r>
        <w:rPr>
          <w:rFonts w:eastAsia="Times New Roman" w:cs="Verdana" w:ascii="Verdana" w:hAnsi="Verdana"/>
          <w:i w:val="false"/>
          <w:sz w:val="25"/>
          <w:lang w:val="en-US" w:eastAsia="en-US"/>
        </w:rPr>
        <w:t xml:space="preserve">1.  </w:t>
      </w:r>
      <w:r>
        <w:rPr>
          <w:rFonts w:eastAsia="Times New Roman" w:cs="Verdana" w:ascii="Verdana" w:hAnsi="Verdana"/>
          <w:i w:val="false"/>
          <w:sz w:val="25"/>
          <w:szCs w:val="24"/>
          <w:lang w:val="en-US" w:eastAsia="en-US"/>
        </w:rPr>
        <w:t xml:space="preserve">Measured blood proteins and steroids by diet and the outcome of weight maintenance </w:t>
      </w:r>
      <w:ins w:id="2" w:author="Ping Wang" w:date="2011-01-17T16:31:00Z">
        <w:r>
          <w:rPr>
            <w:rFonts w:eastAsia="Times New Roman" w:cs="Verdana" w:ascii="Verdana" w:hAnsi="Verdana"/>
            <w:i w:val="false"/>
            <w:sz w:val="25"/>
            <w:szCs w:val="24"/>
            <w:lang w:val="en-US" w:eastAsia="en-US"/>
          </w:rPr>
          <w:t xml:space="preserve">(WL: continued weight-losers, WR: weight-regainers ) </w:t>
        </w:r>
      </w:ins>
      <w:r>
        <w:rPr>
          <w:rFonts w:eastAsia="Times New Roman" w:cs="Verdana" w:ascii="Verdana" w:hAnsi="Verdana"/>
          <w:i w:val="false"/>
          <w:sz w:val="25"/>
          <w:szCs w:val="24"/>
          <w:lang w:val="en-US" w:eastAsia="en-US"/>
        </w:rPr>
        <w:t>at baseline (CID1) and after 8-week weight loss (CID2).</w:t>
      </w:r>
    </w:p>
    <w:tbl>
      <w:tblPr>
        <w:tblW w:w="14790" w:type="dxa"/>
        <w:jc w:val="left"/>
        <w:tblInd w:w="-480" w:type="dxa"/>
        <w:tblLayout w:type="fixed"/>
        <w:tblCellMar>
          <w:top w:w="0" w:type="dxa"/>
          <w:left w:w="28" w:type="dxa"/>
          <w:bottom w:w="0" w:type="dxa"/>
          <w:right w:w="0" w:type="dxa"/>
        </w:tblCellMar>
      </w:tblPr>
      <w:tblGrid>
        <w:gridCol w:w="1068"/>
        <w:gridCol w:w="520"/>
        <w:gridCol w:w="1330"/>
        <w:gridCol w:w="1252"/>
        <w:gridCol w:w="1330"/>
        <w:gridCol w:w="1341"/>
        <w:gridCol w:w="1330"/>
        <w:gridCol w:w="1341"/>
        <w:gridCol w:w="1330"/>
        <w:gridCol w:w="1277"/>
        <w:gridCol w:w="1330"/>
        <w:gridCol w:w="1341"/>
      </w:tblGrid>
      <w:tr>
        <w:trPr>
          <w:trHeight w:val="248" w:hRule="atLeast"/>
        </w:trPr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582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ol</w:t>
            </w:r>
            <w:ins w:id="3" w:author="Ping Wang" w:date="2011-01-17T16:31:00Z">
              <w:r>
                <w:rPr>
                  <w:sz w:val="18"/>
                  <w:szCs w:val="18"/>
                  <w:lang w:val="en-US"/>
                </w:rPr>
                <w:t>ed</w:t>
              </w:r>
            </w:ins>
          </w:p>
        </w:tc>
        <w:tc>
          <w:tcPr>
            <w:tcW w:w="267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et1 LP/LGI</w:t>
            </w:r>
          </w:p>
        </w:tc>
        <w:tc>
          <w:tcPr>
            <w:tcW w:w="267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et2 LP/HGI</w:t>
            </w:r>
          </w:p>
        </w:tc>
        <w:tc>
          <w:tcPr>
            <w:tcW w:w="260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et3 HP/LGI</w:t>
            </w:r>
          </w:p>
        </w:tc>
        <w:tc>
          <w:tcPr>
            <w:tcW w:w="2671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et4 HP/HGI</w:t>
            </w:r>
          </w:p>
        </w:tc>
      </w:tr>
      <w:tr>
        <w:trPr>
          <w:trHeight w:val="420" w:hRule="atLeast"/>
        </w:trPr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alyte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WL</w:t>
              <w:br/>
              <w:t>N=48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WR</w:t>
              <w:br/>
              <w:t>N=48</w:t>
            </w:r>
          </w:p>
        </w:tc>
        <w:tc>
          <w:tcPr>
            <w:tcW w:w="13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WL</w:t>
              <w:br/>
              <w:t>N=12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WR</w:t>
              <w:br/>
              <w:t>N=12</w:t>
            </w:r>
          </w:p>
        </w:tc>
        <w:tc>
          <w:tcPr>
            <w:tcW w:w="13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L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=12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WR</w:t>
              <w:br/>
              <w:t>N=12</w:t>
            </w:r>
          </w:p>
        </w:tc>
        <w:tc>
          <w:tcPr>
            <w:tcW w:w="13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L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=12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WR</w:t>
              <w:br/>
              <w:t>N=12</w:t>
            </w:r>
          </w:p>
        </w:tc>
        <w:tc>
          <w:tcPr>
            <w:tcW w:w="13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WL</w:t>
              <w:br/>
              <w:t>N=12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WR</w:t>
              <w:br/>
              <w:t>N=12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restart"/>
            <w:tcBorders>
              <w:top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Cortisol</w:t>
              <w:br/>
              <w:t>(ng·mL</w:t>
            </w:r>
            <w:r>
              <w:rPr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1</w:t>
            </w:r>
          </w:p>
        </w:tc>
        <w:tc>
          <w:tcPr>
            <w:tcW w:w="1330" w:type="dxa"/>
            <w:tcBorders>
              <w:top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5 (78–129)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9 (81–128)</w:t>
            </w:r>
          </w:p>
        </w:tc>
        <w:tc>
          <w:tcPr>
            <w:tcW w:w="1330" w:type="dxa"/>
            <w:tcBorders>
              <w:top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5 (92–115)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3 (81–139)</w:t>
            </w:r>
          </w:p>
        </w:tc>
        <w:tc>
          <w:tcPr>
            <w:tcW w:w="1330" w:type="dxa"/>
            <w:tcBorders>
              <w:top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8 (85–133)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4 (82–119)</w:t>
            </w:r>
          </w:p>
        </w:tc>
        <w:tc>
          <w:tcPr>
            <w:tcW w:w="1330" w:type="dxa"/>
            <w:tcBorders>
              <w:top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3 (71–152)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9 (80–124)</w:t>
            </w:r>
          </w:p>
        </w:tc>
        <w:tc>
          <w:tcPr>
            <w:tcW w:w="1330" w:type="dxa"/>
            <w:tcBorders>
              <w:top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5 (75–114)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7 (76–120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continue"/>
            <w:tcBorders>
              <w:top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2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2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2 (84–127)</w:t>
            </w:r>
          </w:p>
        </w:tc>
        <w:tc>
          <w:tcPr>
            <w:tcW w:w="125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4 (88–132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3 (85–121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4 (98–140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0 (93–134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1 (101–134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7 (78–124)</w:t>
            </w:r>
          </w:p>
        </w:tc>
        <w:tc>
          <w:tcPr>
            <w:tcW w:w="1277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5 (86–132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9 (70–165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9 (67–111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Progesterone</w:t>
              <w:br/>
              <w:t>(ng· mL</w:t>
            </w:r>
            <w:r>
              <w:rPr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8 (3.7–10.7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4 (4.6–9.5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7 (4.4–6.8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5 (5.1–9.2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8 (2.0–10.7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2 (5.2–8.7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7 (3.1–12.7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4 (4.3–15.0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1 (5.5–18.5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2 (3.5–8.9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2 (4.1–10.0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9 (3.7–7.8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4 (5.3–15.3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7 (4.3–6.9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0 (4.6–11.0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2 (4.6–9.0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9 (3.8–11.5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3 (3.1–6.9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5 (3.6–9.5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5 (2.8–9.2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restart"/>
            <w:tcBorders/>
            <w:shd w:fill="CCCCFF" w:val="clear"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Testosterone</w:t>
              <w:br/>
              <w:t>(ng· mL</w:t>
            </w:r>
            <w:r>
              <w:rPr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2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1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3 (0.64–1.00)</w:t>
            </w:r>
          </w:p>
        </w:tc>
        <w:tc>
          <w:tcPr>
            <w:tcW w:w="125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8 (0.62–1.10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4 (0.64–1.08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0 (0.75–0.98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6 (0.51–1.08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2 (0.47–1.13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0 (0.64–0.97)</w:t>
            </w:r>
          </w:p>
        </w:tc>
        <w:tc>
          <w:tcPr>
            <w:tcW w:w="1277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5 (0.49–0.93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8 (0.79–0.98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0 (0.76–1.20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continue"/>
            <w:tcBorders/>
            <w:shd w:fill="CCCC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2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2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6 (0.69–1.10)</w:t>
            </w:r>
          </w:p>
        </w:tc>
        <w:tc>
          <w:tcPr>
            <w:tcW w:w="125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7 (0.61–0.89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6 (0.70–1.14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9 (0.64–0.89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8 (0.62–1.20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7 (0.41–0.86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0 (0.71–0.93)</w:t>
            </w:r>
          </w:p>
        </w:tc>
        <w:tc>
          <w:tcPr>
            <w:tcW w:w="1277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4 (0.54–0.87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 (0.65–1.28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7 (0.61–1.18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FSH</w:t>
              <w:br/>
              <w:t>(ng· mL</w:t>
            </w:r>
            <w:r>
              <w:rPr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0 (7.5–12.0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7 (6.2–11.0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2 (7.3–12.8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4 (5.9–13.0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2 (7.5–12.0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8 (5.4–11.0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2 (6.2–11.8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5 (5.7–9.9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8 (8.1–11.8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5 (7.7–18.5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2 (7.5–12.0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3 (6.7–13.0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4 (7.2–16.5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5 (6.5–9.1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3 (7.0–17.0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9 (5.5–12.5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8 (7.5–14.0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0 (8.0–12.8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1 (8.0–11.8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8 (5.8–15.8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restart"/>
            <w:tcBorders/>
            <w:shd w:fill="CCCCFF" w:val="clear"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LH</w:t>
              <w:br/>
              <w:t>(ng· mL</w:t>
            </w:r>
            <w:r>
              <w:rPr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2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1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3 (0.67–1.40)</w:t>
            </w:r>
          </w:p>
        </w:tc>
        <w:tc>
          <w:tcPr>
            <w:tcW w:w="125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 (0.73–1.40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6 (0.80–1.58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3 (0.60–1.58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2 (0.70–2.03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4 (0.70–1.25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6 (0.55–1.30)</w:t>
            </w:r>
          </w:p>
        </w:tc>
        <w:tc>
          <w:tcPr>
            <w:tcW w:w="1277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0 (0.55–1.40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1 (0.58–1.06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5 (0.78–1.30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continue"/>
            <w:tcBorders/>
            <w:shd w:fill="CCCC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2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2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1 (0.64–1.48)</w:t>
            </w:r>
          </w:p>
        </w:tc>
        <w:tc>
          <w:tcPr>
            <w:tcW w:w="125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4 (0.65–1.58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0 (0.78–1.95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3 (0.54–1.78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2 (0.70–1.58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0 (0.62–1.63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6 (0.65–1.18)</w:t>
            </w:r>
          </w:p>
        </w:tc>
        <w:tc>
          <w:tcPr>
            <w:tcW w:w="1277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5 (0.85–1.50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1 (0.53–0.94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 (0.68–1.60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PRL</w:t>
              <w:br/>
              <w:t>(ng· mL</w:t>
            </w:r>
            <w:r>
              <w:rPr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.0 (9.8–18.0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.0 (10.0–17.0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.0 (8.1–18.8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0 (9.3–23.0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5 (8.7–14.0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.0 (12.0–17.0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.5 (11.0–14.0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.0 (11.5–18.5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.5 (10.7–19.5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.0 (10.5–15.8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.0 (9.8–16.8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.0 (12.0–17.0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0 (9.7–14.5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0 (10.0–14.0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0 (10.0–15.0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0 (12.0–17.0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.5 (9.1–17.8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.5 (13.5–19.5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.0 (11.3–18.5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.5 (10.5–17.8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restart"/>
            <w:tcBorders/>
            <w:shd w:fill="CCCCFF" w:val="clear"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ACE</w:t>
              <w:br/>
              <w:t>(ng· mL</w:t>
            </w:r>
            <w:r>
              <w:rPr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2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1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6 (117–197)</w:t>
            </w:r>
          </w:p>
        </w:tc>
        <w:tc>
          <w:tcPr>
            <w:tcW w:w="125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6 (118–186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3 (129–216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4 (123–217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4 (97–183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6 (110–157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7 (102–197)</w:t>
            </w:r>
          </w:p>
        </w:tc>
        <w:tc>
          <w:tcPr>
            <w:tcW w:w="1277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8 (122–201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8 (118–197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6 (94–172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continue"/>
            <w:tcBorders/>
            <w:shd w:fill="CCCC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2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2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4 (95–168)</w:t>
            </w:r>
          </w:p>
        </w:tc>
        <w:tc>
          <w:tcPr>
            <w:tcW w:w="125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5 (114–166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1 (110–175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6 (115–187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5 (79–167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1 (106–136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3 (89–155)</w:t>
            </w:r>
          </w:p>
        </w:tc>
        <w:tc>
          <w:tcPr>
            <w:tcW w:w="1277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7 (126–166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7 (103–183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2 (96–165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AGT</w:t>
              <w:br/>
              <w:t>(ng· mL</w:t>
            </w:r>
            <w:r>
              <w:rPr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3 (3.0–14.8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8 (2.4–17.0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6 (2.5–12.8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0 (3.2–11.8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1 (2.5–13.8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1 (3.9–24.8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7 (4.6–51.0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0 (1.4–24.0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4 (3.3–46.0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1 (1.9–16.0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1 (2.3–19.8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4 (1.8–16.8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0 (2.1–19.4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9 (2.3–11.5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3 (2.3–13.5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3 (1.7–20.8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.5 (3.0–52.0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2 (2.0–18.8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7 (2.2–13.5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7 (1.6–23.8)</w:t>
            </w:r>
          </w:p>
        </w:tc>
      </w:tr>
      <w:tr>
        <w:trPr>
          <w:trHeight w:val="360" w:hRule="atLeast"/>
        </w:trPr>
        <w:tc>
          <w:tcPr>
            <w:tcW w:w="1068" w:type="dxa"/>
            <w:tcBorders/>
            <w:shd w:fill="CCCCFF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7</w:t>
              <w:br/>
              <w:t>(arbitrary units)</w:t>
            </w:r>
          </w:p>
        </w:tc>
        <w:tc>
          <w:tcPr>
            <w:tcW w:w="52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1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 (0.9–1.3)</w:t>
            </w:r>
          </w:p>
        </w:tc>
        <w:tc>
          <w:tcPr>
            <w:tcW w:w="125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 (0.9–1.2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 (0.9–1.3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 (0.8–1.3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 (0.7–1.2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 (0.9–1.3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 (1.0–1.4)</w:t>
            </w:r>
          </w:p>
        </w:tc>
        <w:tc>
          <w:tcPr>
            <w:tcW w:w="1277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 (0.9–1.1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 (0.9–1.1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 (0.9–1.2)</w:t>
            </w:r>
          </w:p>
        </w:tc>
      </w:tr>
      <w:tr>
        <w:trPr>
          <w:trHeight w:val="360" w:hRule="atLeast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FG</w:t>
              <w:br/>
              <w:t>(µmol· L</w:t>
            </w:r>
            <w:r>
              <w:rPr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7 (8.4–11.4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4 (7.6–10.9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8 (8.2–9.7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0 (7.7–11.5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2 (8.4–11.0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9 (8.0–11.5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8 (8.3–11.8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6 (7.9–10.5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1 (8.5–11.9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1 (6.6–9.8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restart"/>
            <w:tcBorders/>
            <w:shd w:fill="CCCCFF" w:val="clear"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PAI1</w:t>
              <w:br/>
              <w:t>(ng· mL</w:t>
            </w:r>
            <w:r>
              <w:rPr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2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1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7 (0.9–6.3)</w:t>
            </w:r>
          </w:p>
        </w:tc>
        <w:tc>
          <w:tcPr>
            <w:tcW w:w="125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 (1.1–4.3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7 (1.5–7.1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5 (1.1–5.4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 (0.5–6.7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 (0.7–2.9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8 (0.6–3.6)</w:t>
            </w:r>
          </w:p>
        </w:tc>
        <w:tc>
          <w:tcPr>
            <w:tcW w:w="1277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 (0.2–4.8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9 (1.0–6.9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4 (1.2–5.9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continue"/>
            <w:tcBorders/>
            <w:shd w:fill="CCCC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2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2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 (0.5–2.6)</w:t>
            </w:r>
          </w:p>
        </w:tc>
        <w:tc>
          <w:tcPr>
            <w:tcW w:w="125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 (0.8–2.9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 (0.4–2.7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8 (0.9–4.6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 (0.6–3.3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 (0.3–1.8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 (0.5–2.6)</w:t>
            </w:r>
          </w:p>
        </w:tc>
        <w:tc>
          <w:tcPr>
            <w:tcW w:w="1277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 (0.8–2.9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 (0.5–3.1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 (1.1–3.7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ADIPOQ</w:t>
              <w:br/>
              <w:t>(µg· mL</w:t>
            </w:r>
            <w:r>
              <w:rPr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6 (2.0–3.0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6 (1.8–3.3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6 (2.0–3.0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 (1.4–2.5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 (1.8–3.4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7 (2.2–4.1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6 (2.1–2.8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2 (2.4–3.7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6 (2.4–3.4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9 (1.7–3.0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7 (2.0–3.4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6 (2.0–3.5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8 (2.0–3.5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 (1.5–2.7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 (1.8–3.5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7 (2.2–4.2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8 (2.2–3.5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1 (2.4–4.3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8 (2.0–3.4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7 (1.7–3.4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restart"/>
            <w:tcBorders/>
            <w:shd w:fill="CCCCFF" w:val="clear"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ASP</w:t>
              <w:br/>
              <w:t>(mg· mL</w:t>
            </w:r>
            <w:r>
              <w:rPr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2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1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3 (2.5–4.5)</w:t>
            </w:r>
          </w:p>
        </w:tc>
        <w:tc>
          <w:tcPr>
            <w:tcW w:w="125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3 (2.1–4.5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8 (2.2–4.6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3 (2.2–4.8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1 (2.1–3.7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5 (2.5–4.5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3 (1.5–4.9)</w:t>
            </w:r>
          </w:p>
        </w:tc>
        <w:tc>
          <w:tcPr>
            <w:tcW w:w="1277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8 (1.9–5.6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2 (2.8–5.4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8 (2.0–4.3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continue"/>
            <w:tcBorders/>
            <w:shd w:fill="CCCC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2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2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4 (2.7–4.1)</w:t>
            </w:r>
          </w:p>
        </w:tc>
        <w:tc>
          <w:tcPr>
            <w:tcW w:w="125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4 (2.2–4.2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2 (1.8–4.1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2 (2.1–4.2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1 (2.1–3.8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5 (2.5–4.5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5 (1.7–4.1)</w:t>
            </w:r>
          </w:p>
        </w:tc>
        <w:tc>
          <w:tcPr>
            <w:tcW w:w="1277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5 (1.8–4.1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7 (3.4–4.4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4 (2.0–4.2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LEP</w:t>
              <w:br/>
              <w:t>(ng· mL</w:t>
            </w:r>
            <w:r>
              <w:rPr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.5 (26.3–51.0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.0 (29.3–47.8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.0 (27.5–46.5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.0 (31.0–54.0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.5 (25.0–41.5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.5 (29.3–62.3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.0 (30.3–66.8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.0 (25.3–35.8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.0 (26.3–61.3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.0 (23.3–42.5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.0 (9.3–21.0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.5 (11.5–27.0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.0 (12.0–21.0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.0 (15.3–29.8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5 (6.1–18.8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.5 (11.8–29.8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.5 (12.0–21.5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5 (7.6–23.8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6 (7.3–27.5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.5 (13.8–28.5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restart"/>
            <w:tcBorders/>
            <w:shd w:fill="CCCCFF" w:val="clear"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RBP4</w:t>
              <w:br/>
              <w:t>(µg· mL</w:t>
            </w:r>
            <w:r>
              <w:rPr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2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1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.3 (12.4–87.3)</w:t>
            </w:r>
          </w:p>
        </w:tc>
        <w:tc>
          <w:tcPr>
            <w:tcW w:w="125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.3 (13.5–77.6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.6 (9.4–82.7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.8 (17.0–106.0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8.4 (12.7–118.0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1.7 (26.4–163.2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.2 (12.2–64.8)</w:t>
            </w:r>
          </w:p>
        </w:tc>
        <w:tc>
          <w:tcPr>
            <w:tcW w:w="1277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.7 (12.0–26.9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.2 (14.9–88.6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.1 (9.8–73.6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continue"/>
            <w:tcBorders/>
            <w:shd w:fill="CCCC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2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2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.2 (10.3–92.6)</w:t>
            </w:r>
          </w:p>
        </w:tc>
        <w:tc>
          <w:tcPr>
            <w:tcW w:w="125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.1 (13.0–92.2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.2 (8.4–92.6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.8 (13.5–100.7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.7 (10.7–54.4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.9 (18.8–101.1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.0 (9.1–108.9)</w:t>
            </w:r>
          </w:p>
        </w:tc>
        <w:tc>
          <w:tcPr>
            <w:tcW w:w="1277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.9 (10.0–36.6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.5 (11.5–128.4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.9 (9.1–92.2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RETN</w:t>
              <w:br/>
              <w:t>(ng· mL</w:t>
            </w:r>
            <w:r>
              <w:rPr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8 (3.0–5.0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8 (3.1–5.0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6 (2.6–4.6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4 (3.2–6.2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9 (3.0–6.5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2 (3.3–5.0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5 (3.1–4.9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4 (2.8–3.9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5 (3.4–5.4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0 (3.0–5.6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8 (3.1–5.1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1 (3.3–4.9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8 (2.9–5.6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6 (3.3–5.7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6 (3.1–4.5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6 (3.6–6.5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0 (2.8–6.0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1 (3.4–4.9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5 (3.5–5.1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8 (3.1–4.2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restart"/>
            <w:tcBorders/>
            <w:shd w:fill="CCCCFF" w:val="clear"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GCG</w:t>
              <w:br/>
              <w:t>(pg· mL</w:t>
            </w:r>
            <w:r>
              <w:rPr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2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1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91 (756–1193)</w:t>
            </w:r>
          </w:p>
        </w:tc>
        <w:tc>
          <w:tcPr>
            <w:tcW w:w="125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37 (736–1398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70 (776–1268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04 (759–1330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10 (786–1413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64 (567–1545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28 (641–1233)</w:t>
            </w:r>
          </w:p>
        </w:tc>
        <w:tc>
          <w:tcPr>
            <w:tcW w:w="1277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83 (672–1155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20 (742–987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41 (691–1463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continue"/>
            <w:tcBorders/>
            <w:shd w:fill="CCCC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2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2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13 (768–1088)</w:t>
            </w:r>
          </w:p>
        </w:tc>
        <w:tc>
          <w:tcPr>
            <w:tcW w:w="125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30 (804–1320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28 (712–1073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18 (812–1255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56 (764–1318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56 (467–1358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30 (781–1293)</w:t>
            </w:r>
          </w:p>
        </w:tc>
        <w:tc>
          <w:tcPr>
            <w:tcW w:w="1277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40 (783–1205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71 (667–1011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51 (867–1413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IAPP</w:t>
              <w:br/>
              <w:t>(pmol· L</w:t>
            </w:r>
            <w:r>
              <w:rPr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7 (4.4–9.9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3 (5.4–10.9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8 (3.8–6.5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1 (6.0–12.5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4 (2.6–6.7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7 (3.0–10.5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9 (4.6–10.7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6 (4.4–9.5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0 (4.6–19.1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1 (5.7–19.1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1 (2.2–7.4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0 (3.4–8.4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5 (2.2–6.4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9 (3.8–8.9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4 (1.3–4.8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4 (2.6–6.2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6 (2.4–16.6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6 (2.5–7.3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9 (2.7–8.5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4 (4.7–14.9)</w:t>
            </w:r>
          </w:p>
        </w:tc>
      </w:tr>
      <w:tr>
        <w:trPr>
          <w:trHeight w:val="211" w:hRule="atLeast"/>
        </w:trPr>
        <w:tc>
          <w:tcPr>
            <w:tcW w:w="1068" w:type="dxa"/>
            <w:vMerge w:val="restart"/>
            <w:tcBorders/>
            <w:shd w:fill="CCCCFF" w:val="clear"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Insulin </w:t>
              <w:br/>
              <w:t>(µIU· mL</w:t>
            </w:r>
            <w:r>
              <w:rPr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2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1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1 ± 4.9</w:t>
            </w:r>
          </w:p>
        </w:tc>
        <w:tc>
          <w:tcPr>
            <w:tcW w:w="125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2 ± 6.7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0 ± 5.5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.1 ± 10.8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5 ± 3.5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1 ± 3.7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5 ± 2.3</w:t>
            </w:r>
          </w:p>
        </w:tc>
        <w:tc>
          <w:tcPr>
            <w:tcW w:w="1277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0 ± 3.9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5 ± 7.1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5 ± 3.1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continue"/>
            <w:tcBorders/>
            <w:shd w:fill="CCCC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2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2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7 ± 3.6</w:t>
            </w:r>
          </w:p>
        </w:tc>
        <w:tc>
          <w:tcPr>
            <w:tcW w:w="125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5 ± 3.0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6 ± 3.6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9 ± 4.6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9 ± 2.8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5 ± 1.7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7 ± 3.1</w:t>
            </w:r>
          </w:p>
        </w:tc>
        <w:tc>
          <w:tcPr>
            <w:tcW w:w="1277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4 ± 2.2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8 ± 4.8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4 ± 2.2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CRP</w:t>
              <w:br/>
              <w:t>(µg· mL</w:t>
            </w:r>
            <w:r>
              <w:rPr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7 (1.7–7.1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8 (1.4–6.4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3 (1.7–6.6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8 (1.9–10.7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 (1.7–3.7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6 (1.4–6.1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5 (2.4–12.0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 (0.8–5.5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2 (1.4–15.8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 (1.3–4.7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 (1.2–5.6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 (0.8–4.6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9 (1.2–3.2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 (1.1–4.8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 (0.5–5.4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9 (1.0–4.9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2 (1.5–5.8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 (0.4–5.1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 (1.4–11.1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 (0.5–2.5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restart"/>
            <w:tcBorders/>
            <w:shd w:fill="CCCCFF" w:val="clear"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IL6</w:t>
              <w:br/>
              <w:t>(pg· mL</w:t>
            </w:r>
            <w:r>
              <w:rPr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2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1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 (0.8–2.2)</w:t>
            </w:r>
          </w:p>
        </w:tc>
        <w:tc>
          <w:tcPr>
            <w:tcW w:w="125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 (0.9–1.8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 (0.9–2.1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 (1.2–1.9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 (0.7–1.6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 (0.8–1.6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 (0.9–3.0)</w:t>
            </w:r>
          </w:p>
        </w:tc>
        <w:tc>
          <w:tcPr>
            <w:tcW w:w="1277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 (0.9–1.6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 (1.0–2.4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 (0.6–2.0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continue"/>
            <w:tcBorders/>
            <w:shd w:fill="CCCC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2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2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 (0.8–1.8)</w:t>
            </w:r>
          </w:p>
        </w:tc>
        <w:tc>
          <w:tcPr>
            <w:tcW w:w="125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 (0.8–1.8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 (0.7–1.6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 (1.0–2.2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 (0.5–1.9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 (0.9–2.1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 (0.9–1.9)</w:t>
            </w:r>
          </w:p>
        </w:tc>
        <w:tc>
          <w:tcPr>
            <w:tcW w:w="1277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 (0.7–1.5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 (0.9–1.9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 (0.6–1.3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IL8</w:t>
              <w:br/>
              <w:t>(pg· mL</w:t>
            </w:r>
            <w:r>
              <w:rPr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8 (2.8–5.3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4 (2.1–4.7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6 (2.8–5.4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7 (1.9–4.8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2 (2.1–7.4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2 (1.6–4.0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4 (2.7–5.3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2 (1.7–3.9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8 (3.0–4.6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0 (2.7–5.9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1 (3.0–5.6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5 (3.0–4.7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9 (2.5–4.9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1 (3.2–5.0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5 (3.6–6.7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4 (2.9–4.0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2 (3.0–5.3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5 (3.2–4.6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0 (3.1–5.4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2 (2.6–6.0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restart"/>
            <w:tcBorders/>
            <w:shd w:fill="CCCCFF" w:val="clear"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HP</w:t>
              <w:br/>
              <w:t>(g· L</w:t>
            </w:r>
            <w:r>
              <w:rPr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2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1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 (1.1–1.6)</w:t>
            </w:r>
          </w:p>
        </w:tc>
        <w:tc>
          <w:tcPr>
            <w:tcW w:w="125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 (1.1–1.6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 (1.1–1.6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 (1.5–1.8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 (1.2–1.5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 (1.1–1.5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 (1.4–1.5)</w:t>
            </w:r>
          </w:p>
        </w:tc>
        <w:tc>
          <w:tcPr>
            <w:tcW w:w="1277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 (1.0–1.3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 (0.8–1.8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 (1.1–1.5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continue"/>
            <w:tcBorders/>
            <w:shd w:fill="CCCC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2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2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 (0.9–1.5)</w:t>
            </w:r>
          </w:p>
        </w:tc>
        <w:tc>
          <w:tcPr>
            <w:tcW w:w="125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 (1.0–1.4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 (0.9–1.1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 (1.2–1.7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 (1.1–1.4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 (0.9–1.4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 (1.0–1.7)</w:t>
            </w:r>
          </w:p>
        </w:tc>
        <w:tc>
          <w:tcPr>
            <w:tcW w:w="1277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 (0.6–1.3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 (0.5–1.5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 (1.1–1.3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MIF</w:t>
              <w:br/>
              <w:t>(ng· mL</w:t>
            </w:r>
            <w:r>
              <w:rPr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.5 (17.4–78.9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.7 (16.5–60.7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8.6 (23.7–148.0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.0 (8.8–125.3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6 (8.8–32.2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.9 (17.7–54.8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.9 (26.8–77.3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.9 (16.6–53.9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.7 (21.0–97.2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.9 (14.4–131.3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.2 (17.0–102.0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.9 (13.6–44.9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7.4 (20.6–100.7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.0 (16.0–98.1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6.9 (16.1–127.8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.2 (15.1–30.1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.1 (15.2–101.0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.2 (13.1–35.4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7.8 (18.1–91.2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.5 (11.7–71.3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restart"/>
            <w:tcBorders/>
            <w:shd w:fill="CCCCFF" w:val="clear"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MMP9</w:t>
              <w:br/>
              <w:t>(ng· mL</w:t>
            </w:r>
            <w:r>
              <w:rPr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2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1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2 (283–525)</w:t>
            </w:r>
          </w:p>
        </w:tc>
        <w:tc>
          <w:tcPr>
            <w:tcW w:w="125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6 (347–603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5 (245–533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30 (430–647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3 (307–631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0 (295–666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7 (243–475)</w:t>
            </w:r>
          </w:p>
        </w:tc>
        <w:tc>
          <w:tcPr>
            <w:tcW w:w="1277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9 (318–587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8 (301–571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1 (341–499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continue"/>
            <w:tcBorders/>
            <w:shd w:fill="CCCC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2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2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6 (257–466)</w:t>
            </w:r>
          </w:p>
        </w:tc>
        <w:tc>
          <w:tcPr>
            <w:tcW w:w="125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0 (244–664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7 (350–509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5 (397–704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5 (272–567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84 (246–752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5 (143–397)</w:t>
            </w:r>
          </w:p>
        </w:tc>
        <w:tc>
          <w:tcPr>
            <w:tcW w:w="1277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4 (174–451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4 (240–376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0 (250–551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TNFa</w:t>
              <w:br/>
              <w:t>(pg· mL</w:t>
            </w:r>
            <w:r>
              <w:rPr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 (0.4–1.3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 (0.4–1.1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 (0.5–1.3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 (0.5–0.8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 (0.4–1.1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 (0.4–1.6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 (0.4–1.7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 (0.2–1.5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 (0.4–1.7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 (0.4–1.9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 (0.4–1.2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 (0.2–1.2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 (0.7–1.0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 (0.1–1.3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 (0.2–1.0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 (0.2–1.1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 (0.5–1.4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 (0.2–1.3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 (0.4–1.6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 (0.2–1.7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restart"/>
            <w:tcBorders/>
            <w:shd w:fill="CCCCFF" w:val="clear"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GH</w:t>
              <w:br/>
              <w:t>(pg· mL</w:t>
            </w:r>
            <w:r>
              <w:rPr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2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1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6 (20–320)</w:t>
            </w:r>
          </w:p>
        </w:tc>
        <w:tc>
          <w:tcPr>
            <w:tcW w:w="125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3 (15–208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6 (15–191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 (10–82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4 (18–389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 (11–640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9 (24–314)</w:t>
            </w:r>
          </w:p>
        </w:tc>
        <w:tc>
          <w:tcPr>
            <w:tcW w:w="1277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6 (43–702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7 (23–837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0 (12–322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continue"/>
            <w:tcBorders/>
            <w:shd w:fill="CCCC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2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2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4 (71–596)</w:t>
            </w:r>
          </w:p>
        </w:tc>
        <w:tc>
          <w:tcPr>
            <w:tcW w:w="125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1 (46–449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0 (56–743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7 (26–113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1 (46–416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6 (24–855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4 (93–510)</w:t>
            </w:r>
          </w:p>
        </w:tc>
        <w:tc>
          <w:tcPr>
            <w:tcW w:w="1277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3 (72–612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1 (92–1074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1 (21–386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IGF1</w:t>
              <w:br/>
              <w:t>(ng· mL</w:t>
            </w:r>
            <w:r>
              <w:rPr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9 (3.5–12.0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6 (4.2–13.8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1 (5.4–12.1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3 (1.3–12.8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4 (2.5–10.8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7 (1.8–14.3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9 (3.6–12.8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0 (5.5–14.8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1 (2.3–12.0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6 (4.7–13.0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0 (5.0–15.8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0 (7.2–17.8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0 (5.3–16.0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7 (1.5–18.0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9 (1.5–15.3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6 (7.2–15.8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5 (7.3–15.8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.0 (9.6–18.0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.5 (6.3–16.5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0 (6.6–20.8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restart"/>
            <w:tcBorders/>
            <w:shd w:fill="CCCCFF" w:val="clear"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IGFBP1</w:t>
              <w:br/>
              <w:t>(ng· mL</w:t>
            </w:r>
            <w:r>
              <w:rPr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2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1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1 (3.5–13.9)</w:t>
            </w:r>
          </w:p>
        </w:tc>
        <w:tc>
          <w:tcPr>
            <w:tcW w:w="125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9 (2.0–10.4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7 (2.8–8.9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9 (1.2–4.8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5 (4.1–22.1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0 (3.8–11.4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5 (2.5–13.9)</w:t>
            </w:r>
          </w:p>
        </w:tc>
        <w:tc>
          <w:tcPr>
            <w:tcW w:w="1277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4 (2.5–18.2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6 (3.2–15.9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7 (2.5–6.4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continue"/>
            <w:tcBorders/>
            <w:shd w:fill="CCCC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2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2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6 (3.8–16.0)</w:t>
            </w:r>
          </w:p>
        </w:tc>
        <w:tc>
          <w:tcPr>
            <w:tcW w:w="125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5 (3.4–13.8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0 (3.0–24.2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9 (1.6–6.0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2 (3.6–29.1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.6 (8.8–17.2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2 (4.5–10.6)</w:t>
            </w:r>
          </w:p>
        </w:tc>
        <w:tc>
          <w:tcPr>
            <w:tcW w:w="1277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4 (4.9–18.0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2 (3.8–15.3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2 (3.6–10.5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IGFBP3</w:t>
              <w:br/>
              <w:t>(ng· mL</w:t>
            </w:r>
            <w:r>
              <w:rPr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71 (564–904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65 (525–943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35 (633–921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10 (362–915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51 (551–1131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01 (462–895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99 (501–843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79 (535–763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80 (527–865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96 (621–1303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76 (573–1003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11 (572–906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07 (638–1112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49 (427–789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92 (382–865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45 (592–1038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25 (568–1052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08 (630–1059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95 (569–1003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03 (560–1188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restart"/>
            <w:tcBorders/>
            <w:shd w:fill="CCCCFF" w:val="clear"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PEDF</w:t>
              <w:br/>
              <w:t>(µg· mL</w:t>
            </w:r>
            <w:r>
              <w:rPr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2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1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.9 (14.7–42.1)</w:t>
            </w:r>
          </w:p>
        </w:tc>
        <w:tc>
          <w:tcPr>
            <w:tcW w:w="125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.5 (14.2–31.5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.6 (14.9–55.9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.5 (14.9–42.0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.0 (14.9–60.2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.5 (16.0–24.7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.0 (12.9–27.5)</w:t>
            </w:r>
          </w:p>
        </w:tc>
        <w:tc>
          <w:tcPr>
            <w:tcW w:w="1277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.5 (12.8–26.7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.2 (14.6–29.4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.0 (15.8–45.6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/>
            <w:shd w:fill="CCCC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2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2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.9 (11.0–35.7)</w:t>
            </w:r>
          </w:p>
        </w:tc>
        <w:tc>
          <w:tcPr>
            <w:tcW w:w="125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.0 (10.7–26.8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.4 (10.9–44.5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.7 (9.5–34.7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.6 (7.9–51.9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7 (12.3–34.8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8 (9.8–20.4)</w:t>
            </w:r>
          </w:p>
        </w:tc>
        <w:tc>
          <w:tcPr>
            <w:tcW w:w="1277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.8 (9.5–17.7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.3 (12.9–27.6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.8 (9.3–53.5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VEGFD</w:t>
              <w:br/>
              <w:t>(pg· mL</w:t>
            </w:r>
            <w:r>
              <w:rPr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7 (312–630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5 (343–605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0 (279–615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7 (311–523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7 (325–707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5 (325–642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1 (286–761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39 (365–724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6 (387–684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33 (365–596)</w:t>
            </w:r>
          </w:p>
        </w:tc>
      </w:tr>
      <w:tr>
        <w:trPr>
          <w:trHeight w:val="270" w:hRule="atLeast"/>
        </w:trPr>
        <w:tc>
          <w:tcPr>
            <w:tcW w:w="10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5 (386–700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48 (390–720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7 (326–435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74 (362–695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1 (373–675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53 (303–890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4 (390–799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56 (396–744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6 (396–903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1 (412–662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restart"/>
            <w:tcBorders/>
            <w:shd w:fill="CCCCFF" w:val="clear"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GLP1</w:t>
              <w:br/>
              <w:t>(pg· mL</w:t>
            </w:r>
            <w:r>
              <w:rPr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2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1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3.5 (40.3–67.8)</w:t>
            </w:r>
          </w:p>
        </w:tc>
        <w:tc>
          <w:tcPr>
            <w:tcW w:w="125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.0 (35.0–76.8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.0 (38.8–65.5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.5 (34.5–73.5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3.0 (39.0–82.0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5.5 (35.5–83.8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4.0 (41.5–68.0)</w:t>
            </w:r>
          </w:p>
        </w:tc>
        <w:tc>
          <w:tcPr>
            <w:tcW w:w="1277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.5 (34.3–77.3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.5 (40.3–58.8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.0 (35.3–83.0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continue"/>
            <w:tcBorders/>
            <w:shd w:fill="CCCC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2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2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8.0 (42.0–58.5)</w:t>
            </w:r>
          </w:p>
        </w:tc>
        <w:tc>
          <w:tcPr>
            <w:tcW w:w="1252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6.0 (40.5–72.3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.0 (35.8–51.8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8.5 (45.5–63.8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.5 (41.5–77.3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.0 (35.5–76.8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.0 (43.8–70.0)</w:t>
            </w:r>
          </w:p>
        </w:tc>
        <w:tc>
          <w:tcPr>
            <w:tcW w:w="1277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.5 (45.0–74.5)</w:t>
            </w:r>
          </w:p>
        </w:tc>
        <w:tc>
          <w:tcPr>
            <w:tcW w:w="1330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.0 (38.3–58.3)</w:t>
            </w:r>
          </w:p>
        </w:tc>
        <w:tc>
          <w:tcPr>
            <w:tcW w:w="1341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6.0 (40.0–79.0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PP</w:t>
              <w:br/>
              <w:t>(pg· mL</w:t>
            </w:r>
            <w:r>
              <w:rPr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4 (96–180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6 (88–157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2 (100–146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4 (110–162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7 (82–216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5 (83–131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6 (90–182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7 (95–166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4 (92–145)</w:t>
            </w:r>
          </w:p>
        </w:tc>
        <w:tc>
          <w:tcPr>
            <w:tcW w:w="134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7 (80–148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8 (88–149)</w:t>
            </w:r>
          </w:p>
        </w:tc>
      </w:tr>
      <w:tr>
        <w:trPr>
          <w:trHeight w:val="225" w:hRule="atLeast"/>
        </w:trPr>
        <w:tc>
          <w:tcPr>
            <w:tcW w:w="10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D2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8 (89–173)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3 (89–148)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 (83–156)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6 (79–143)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7 (83–201)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2 (86–145)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5 (95–167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0 (93–185)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2 (95–166)</w:t>
            </w:r>
          </w:p>
        </w:tc>
        <w:tc>
          <w:tcPr>
            <w:tcW w:w="13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jc w:val="both"/>
        <w:rPr/>
      </w:pPr>
      <w:r>
        <w:rPr>
          <w:lang w:val="en-US"/>
        </w:rPr>
        <w:t>Values are expressed as median (interquartile range) from the fasted state.</w:t>
      </w:r>
      <w:del w:id="4" w:author="Ping Wang" w:date="2011-01-17T16:31:00Z">
        <w:r>
          <w:rPr>
            <w:lang w:val="en-US"/>
          </w:rPr>
          <w:delText xml:space="preserve"> </w:delText>
        </w:r>
      </w:del>
      <w:del w:id="5" w:author="Ping Wang" w:date="2011-01-17T16:31:00Z">
        <w:r>
          <w:rPr/>
          <w:delText>WL: weight-losers, WR: weight-regainers.</w:delText>
        </w:r>
      </w:del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37" w:top="1418" w:footer="737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3758565</wp:posOffset>
              </wp:positionH>
              <wp:positionV relativeFrom="paragraph">
                <wp:posOffset>123190</wp:posOffset>
              </wp:positionV>
              <wp:extent cx="51435" cy="1168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435" cy="1168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>
                              <w:rStyle w:val="PageNumber"/>
                              <w:sz w:val="16"/>
                              <w:szCs w:val="16"/>
                            </w:rPr>
                          </w:pP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05pt;height:9.2pt;mso-wrap-distance-left:0pt;mso-wrap-distance-right:0pt;mso-wrap-distance-top:0pt;mso-wrap-distance-bottom:0pt;margin-top:9.7pt;mso-position-vertical-relative:text;margin-left:295.9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jc w:val="center"/>
                      <w:rPr>
                        <w:rStyle w:val="PageNumber"/>
                        <w:sz w:val="16"/>
                        <w:szCs w:val="16"/>
                      </w:rPr>
                    </w:pPr>
                    <w:r>
                      <w:rPr>
                        <w:rStyle w:val="PageNumber"/>
                        <w:sz w:val="16"/>
                        <w:szCs w:val="16"/>
                      </w:rPr>
                      <w:fldChar w:fldCharType="begin"/>
                    </w:r>
                    <w:r>
                      <w:rPr>
                        <w:rStyle w:val="PageNumber"/>
                        <w:sz w:val="16"/>
                        <w:szCs w:val="16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6"/>
                        <w:szCs w:val="16"/>
                      </w:rPr>
                      <w:fldChar w:fldCharType="separate"/>
                    </w:r>
                    <w:r>
                      <w:rPr>
                        <w:rStyle w:val="PageNumber"/>
                        <w:sz w:val="16"/>
                        <w:szCs w:val="16"/>
                      </w:rPr>
                      <w:t>2</w:t>
                    </w:r>
                    <w:r>
                      <w:rPr>
                        <w:rStyle w:val="PageNumber"/>
                        <w:sz w:val="16"/>
                        <w:szCs w:val="16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lang w:val="en-US"/>
      </w:rPr>
    </w:pPr>
    <w:r>
      <w:rPr>
        <w:lang w:val="en-US"/>
      </w:rPr>
      <w:t>Predictors for weight loss maintenance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120"/>
      <w:outlineLvl w:val="2"/>
    </w:pPr>
    <w:rPr>
      <w:rFonts w:cs="Arial"/>
      <w:b/>
      <w:bCs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hapter">
    <w:name w:val="chapter"/>
    <w:basedOn w:val="Heading1"/>
    <w:qFormat/>
    <w:pPr>
      <w:numPr>
        <w:ilvl w:val="0"/>
        <w:numId w:val="0"/>
      </w:numPr>
      <w:spacing w:before="240" w:after="480"/>
      <w:jc w:val="right"/>
      <w:outlineLvl w:val="9"/>
    </w:pPr>
    <w:rPr>
      <w:rFonts w:ascii="Book Antiqua" w:hAnsi="Book Antiqua" w:cs="Book Antiqua"/>
      <w:i/>
      <w:color w:val="999999"/>
      <w:sz w:val="144"/>
      <w:szCs w:val="48"/>
      <w:lang w:val="en-US"/>
    </w:rPr>
  </w:style>
  <w:style w:type="paragraph" w:styleId="Thesistext">
    <w:name w:val="thesis text"/>
    <w:basedOn w:val="Normal"/>
    <w:qFormat/>
    <w:pPr>
      <w:spacing w:lineRule="auto" w:line="288" w:before="0" w:after="120"/>
      <w:jc w:val="both"/>
    </w:pPr>
    <w:rPr>
      <w:szCs w:val="20"/>
    </w:rPr>
  </w:style>
  <w:style w:type="paragraph" w:styleId="Thesissection">
    <w:name w:val="thesis section"/>
    <w:basedOn w:val="Heading3"/>
    <w:qFormat/>
    <w:pPr>
      <w:numPr>
        <w:ilvl w:val="0"/>
        <w:numId w:val="0"/>
      </w:numPr>
      <w:spacing w:lineRule="auto" w:line="288" w:before="0" w:after="120"/>
      <w:jc w:val="both"/>
      <w:outlineLvl w:val="9"/>
    </w:pPr>
    <w:rPr>
      <w:rFonts w:cs="Times New Roman"/>
      <w:szCs w:val="20"/>
    </w:rPr>
  </w:style>
  <w:style w:type="paragraph" w:styleId="Thesisbold">
    <w:name w:val="thesis bold"/>
    <w:basedOn w:val="Thesistext"/>
    <w:qFormat/>
    <w:pPr/>
    <w:rPr>
      <w:b/>
      <w:szCs w:val="24"/>
      <w:lang w:val="en-US"/>
    </w:rPr>
  </w:style>
  <w:style w:type="paragraph" w:styleId="Thesisreference">
    <w:name w:val="thesis reference"/>
    <w:basedOn w:val="Normal"/>
    <w:qFormat/>
    <w:pPr>
      <w:ind w:left="397" w:hanging="397"/>
      <w:jc w:val="both"/>
    </w:pPr>
    <w:rPr>
      <w:sz w:val="22"/>
      <w:lang w:val="en-US"/>
    </w:rPr>
  </w:style>
  <w:style w:type="paragraph" w:styleId="Thesischapter">
    <w:name w:val="thesis chapter"/>
    <w:basedOn w:val="Heading1"/>
    <w:qFormat/>
    <w:pPr>
      <w:numPr>
        <w:ilvl w:val="0"/>
        <w:numId w:val="0"/>
      </w:numPr>
      <w:spacing w:lineRule="auto" w:line="288"/>
      <w:jc w:val="both"/>
      <w:outlineLvl w:val="9"/>
    </w:pPr>
    <w:rPr>
      <w:rFonts w:cs="Times New Roman"/>
      <w:sz w:val="36"/>
      <w:szCs w:val="36"/>
    </w:rPr>
  </w:style>
  <w:style w:type="paragraph" w:styleId="Thesisfigure">
    <w:name w:val="thesis figure"/>
    <w:basedOn w:val="Normal"/>
    <w:qFormat/>
    <w:pPr>
      <w:jc w:val="both"/>
    </w:pPr>
    <w:rPr>
      <w:sz w:val="22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>
      <w:spacing w:lineRule="auto" w:line="276" w:before="0" w:after="200"/>
    </w:pPr>
    <w:rPr>
      <w:rFonts w:ascii="Arial" w:hAnsi="Arial" w:eastAsia="Calibri" w:cs="Arial"/>
      <w:sz w:val="20"/>
      <w:szCs w:val="20"/>
      <w:lang w:val="fr-FR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7T15:30:00Z</dcterms:created>
  <dc:creator>Ping Wang</dc:creator>
  <dc:description/>
  <dc:language>en-US</dc:language>
  <cp:lastModifiedBy>Ping Wang</cp:lastModifiedBy>
  <dcterms:modified xsi:type="dcterms:W3CDTF">2011-01-17T15:33:00Z</dcterms:modified>
  <cp:revision>3</cp:revision>
  <dc:subject/>
  <dc:title>Supplemental Data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